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32296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2175">
        <w:rPr>
          <w:rFonts w:ascii="Times New Roman" w:hAnsi="Times New Roman" w:cs="Times New Roman"/>
          <w:b/>
          <w:sz w:val="24"/>
          <w:szCs w:val="24"/>
        </w:rPr>
        <w:t>Developing a preoperative serum metabolome-based recurrence-predicting nomogram for patients with resected pancreatic ductal adenocarcinoma</w:t>
      </w:r>
    </w:p>
    <w:p w14:paraId="7A02B5D2" w14:textId="77777777" w:rsidR="000C53C6" w:rsidRPr="00802175" w:rsidRDefault="000C53C6" w:rsidP="000C5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06379E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02175">
        <w:rPr>
          <w:rFonts w:ascii="Times New Roman" w:hAnsi="Times New Roman" w:cs="Times New Roman"/>
          <w:sz w:val="24"/>
          <w:szCs w:val="24"/>
        </w:rPr>
        <w:softHyphen/>
      </w:r>
      <w:r w:rsidRPr="00802175">
        <w:rPr>
          <w:rFonts w:ascii="Times New Roman" w:hAnsi="Times New Roman" w:cs="Times New Roman"/>
          <w:sz w:val="24"/>
          <w:szCs w:val="24"/>
        </w:rPr>
        <w:softHyphen/>
      </w:r>
      <w:r w:rsidRPr="00802175">
        <w:rPr>
          <w:rFonts w:ascii="Times New Roman" w:hAnsi="Times New Roman" w:cs="Times New Roman"/>
          <w:sz w:val="24"/>
          <w:szCs w:val="24"/>
        </w:rPr>
        <w:softHyphen/>
      </w:r>
      <w:r w:rsidRPr="00802175">
        <w:rPr>
          <w:rFonts w:ascii="Times New Roman" w:hAnsi="Times New Roman" w:cs="Times New Roman"/>
          <w:sz w:val="24"/>
          <w:szCs w:val="24"/>
        </w:rPr>
        <w:softHyphen/>
      </w:r>
      <w:r w:rsidRPr="00802175">
        <w:rPr>
          <w:rFonts w:ascii="Times New Roman" w:hAnsi="Times New Roman" w:cs="Times New Roman"/>
          <w:sz w:val="24"/>
          <w:szCs w:val="24"/>
        </w:rPr>
        <w:softHyphen/>
        <w:t>Seoung Yoon Rho</w:t>
      </w:r>
      <w:r w:rsidRPr="008021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802175">
        <w:rPr>
          <w:rFonts w:ascii="Times New Roman" w:hAnsi="Times New Roman" w:cs="Times New Roman"/>
          <w:sz w:val="24"/>
          <w:szCs w:val="24"/>
        </w:rPr>
        <w:t xml:space="preserve">, 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Sang-Guk Lee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Minsu Park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Jinae Lee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u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w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an L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Ho Kyoung Hwang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Min Jung Lee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Young-Ki Paik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Woo Jung Lee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, Chang Moo Kang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</w:p>
    <w:p w14:paraId="6A908BD3" w14:textId="77777777" w:rsidR="000C53C6" w:rsidRPr="00565EDD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511F47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29C9C6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2E88BF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Division of Hepatobiliary and Pancreatic Surgery, Department of Surgery, Yonsei University College of Medi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eoul, Korea</w:t>
      </w:r>
    </w:p>
    <w:p w14:paraId="3340DCBB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Yonsei Pancreatobiliary Cancer Center, Severance Hospital, Seoul, Korea</w:t>
      </w:r>
    </w:p>
    <w:p w14:paraId="5A60C780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1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02175"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, Severance Hospital, Yonsei University College of Medicine, Seoul, Korea</w:t>
      </w:r>
    </w:p>
    <w:p w14:paraId="4DD263F9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217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2175">
        <w:rPr>
          <w:rFonts w:ascii="Times New Roman" w:hAnsi="Times New Roman" w:cs="Times New Roman"/>
          <w:sz w:val="24"/>
          <w:szCs w:val="24"/>
        </w:rPr>
        <w:t>Biostatistics Collaboration Unit, Yonsei University College of Medicine, Seoul, Republic of Korea</w:t>
      </w:r>
    </w:p>
    <w:p w14:paraId="1B522592" w14:textId="77777777" w:rsidR="000C53C6" w:rsidRPr="00802175" w:rsidRDefault="000C53C6" w:rsidP="000C53C6">
      <w:pPr>
        <w:spacing w:line="360" w:lineRule="auto"/>
        <w:jc w:val="center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80217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802175">
        <w:rPr>
          <w:rFonts w:ascii="Times New Roman" w:eastAsiaTheme="minorHAnsi" w:hAnsi="Times New Roman" w:cs="Times New Roman"/>
          <w:color w:val="000000"/>
          <w:sz w:val="24"/>
          <w:szCs w:val="24"/>
        </w:rPr>
        <w:t>Department of Systems Biology, University of Texas MD Anderson Cancer Center</w:t>
      </w:r>
    </w:p>
    <w:p w14:paraId="39780AE9" w14:textId="77777777" w:rsidR="000C53C6" w:rsidRPr="00802175" w:rsidRDefault="000C53C6" w:rsidP="000C53C6">
      <w:pPr>
        <w:spacing w:line="36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802175">
        <w:rPr>
          <w:rStyle w:val="highlight"/>
          <w:rFonts w:ascii="Times New Roman" w:eastAsiaTheme="minorHAnsi" w:hAnsi="Times New Roman" w:cs="Times New Roman"/>
          <w:sz w:val="24"/>
          <w:szCs w:val="24"/>
          <w:vertAlign w:val="superscript"/>
        </w:rPr>
        <w:t>6</w:t>
      </w:r>
      <w:r w:rsidRPr="00802175">
        <w:rPr>
          <w:rStyle w:val="highlight"/>
          <w:rFonts w:ascii="Times New Roman" w:eastAsiaTheme="minorHAnsi" w:hAnsi="Times New Roman" w:cs="Times New Roman"/>
          <w:sz w:val="24"/>
          <w:szCs w:val="24"/>
        </w:rPr>
        <w:t>Yonsei</w:t>
      </w:r>
      <w:r w:rsidRPr="00802175">
        <w:rPr>
          <w:rFonts w:ascii="Times New Roman" w:eastAsiaTheme="minorHAnsi" w:hAnsi="Times New Roman" w:cs="Times New Roman"/>
          <w:sz w:val="24"/>
          <w:szCs w:val="24"/>
        </w:rPr>
        <w:t xml:space="preserve"> Proteome Research Center and ‡Department of Integrated OMICS for Biomedical Science and Department of Biochemistry, College of Life Science and Biotechnology, </w:t>
      </w:r>
      <w:r w:rsidRPr="00802175">
        <w:rPr>
          <w:rStyle w:val="highlight"/>
          <w:rFonts w:ascii="Times New Roman" w:eastAsiaTheme="minorHAnsi" w:hAnsi="Times New Roman" w:cs="Times New Roman"/>
          <w:sz w:val="24"/>
          <w:szCs w:val="24"/>
        </w:rPr>
        <w:t>Yonsei</w:t>
      </w:r>
      <w:r w:rsidRPr="00802175">
        <w:rPr>
          <w:rFonts w:ascii="Times New Roman" w:eastAsiaTheme="minorHAnsi" w:hAnsi="Times New Roman" w:cs="Times New Roman"/>
          <w:sz w:val="24"/>
          <w:szCs w:val="24"/>
        </w:rPr>
        <w:t xml:space="preserve"> University</w:t>
      </w:r>
    </w:p>
    <w:p w14:paraId="4D476150" w14:textId="77777777" w:rsidR="000C53C6" w:rsidRPr="00802175" w:rsidRDefault="000C53C6" w:rsidP="000C53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6D1DA4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631705C7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05457E09" w14:textId="77777777" w:rsidR="000C53C6" w:rsidRDefault="000C53C6" w:rsidP="00272AE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600D178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7870DD41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1CE4FFB3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18323DE3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5A7CE85B" w14:textId="77777777" w:rsidR="000C53C6" w:rsidRDefault="000C53C6" w:rsidP="00272AEC">
      <w:pPr>
        <w:rPr>
          <w:rFonts w:ascii="Times New Roman" w:hAnsi="Times New Roman" w:cs="Times New Roman"/>
          <w:b/>
        </w:rPr>
      </w:pPr>
    </w:p>
    <w:p w14:paraId="484ECDCC" w14:textId="77F5EF6F" w:rsidR="00191943" w:rsidRPr="00992851" w:rsidRDefault="00DB0688" w:rsidP="00272AEC">
      <w:pPr>
        <w:rPr>
          <w:rFonts w:ascii="Times New Roman" w:hAnsi="Times New Roman" w:cs="Times New Roman"/>
          <w:b/>
        </w:rPr>
      </w:pPr>
      <w:r w:rsidRPr="00992851">
        <w:rPr>
          <w:rFonts w:ascii="Times New Roman" w:hAnsi="Times New Roman" w:cs="Times New Roman"/>
          <w:b/>
        </w:rPr>
        <w:lastRenderedPageBreak/>
        <w:t>Supplementary 3-</w:t>
      </w:r>
      <w:r w:rsidR="00272AEC" w:rsidRPr="00992851">
        <w:rPr>
          <w:rFonts w:ascii="Times New Roman" w:hAnsi="Times New Roman" w:cs="Times New Roman"/>
          <w:b/>
        </w:rPr>
        <w:t>1. LC parameters used for metabolites measurement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1207"/>
        <w:gridCol w:w="1946"/>
        <w:gridCol w:w="4550"/>
      </w:tblGrid>
      <w:tr w:rsidR="00272AEC" w:rsidRPr="00992851" w14:paraId="58F944A9" w14:textId="77777777" w:rsidTr="00992851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F4AC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6E49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D7B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ow rate (mL/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BAE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 phase A (%)</w:t>
            </w:r>
          </w:p>
        </w:tc>
      </w:tr>
      <w:tr w:rsidR="00272AEC" w:rsidRPr="00992851" w14:paraId="598CF7B3" w14:textId="77777777" w:rsidTr="00992851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BEA5F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-MS/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3CB1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27A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A82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272AEC" w:rsidRPr="00992851" w14:paraId="65BA60F9" w14:textId="77777777" w:rsidTr="0099285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76C24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9F4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93F2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E7F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272AEC" w:rsidRPr="00992851" w14:paraId="2E62632D" w14:textId="77777777" w:rsidTr="0099285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70B32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55BC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53C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18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72AEC" w:rsidRPr="00992851" w14:paraId="05DD117F" w14:textId="77777777" w:rsidTr="0099285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3703F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B8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94B9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3CB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72AEC" w:rsidRPr="00992851" w14:paraId="32B9250D" w14:textId="77777777" w:rsidTr="0099285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4EB17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C71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F89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C55B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272AEC" w:rsidRPr="00992851" w14:paraId="74A57D06" w14:textId="77777777" w:rsidTr="0099285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F3A4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14AD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FFC0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267E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272AEC" w:rsidRPr="00992851" w14:paraId="54DE6AFA" w14:textId="77777777" w:rsidTr="00992851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A3370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A-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4AA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159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750AA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S mobile phase prepared by Biocrates Solvent </w:t>
            </w:r>
            <w:r w:rsidRPr="00992851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Ⅰ</w:t>
            </w: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 isocratic mode</w:t>
            </w:r>
          </w:p>
        </w:tc>
      </w:tr>
      <w:tr w:rsidR="00272AEC" w:rsidRPr="00992851" w14:paraId="685F6C08" w14:textId="77777777" w:rsidTr="00992851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AD983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734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180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C4066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2AEC" w:rsidRPr="00992851" w14:paraId="67AC9198" w14:textId="77777777" w:rsidTr="00992851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06D16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A57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AD0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4D1AD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2AEC" w:rsidRPr="00992851" w14:paraId="5012A483" w14:textId="77777777" w:rsidTr="00992851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A5373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5DCF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1C7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0087E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2AEC" w:rsidRPr="00992851" w14:paraId="138C4620" w14:textId="77777777" w:rsidTr="00992851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E0E27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E2D5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D82C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D052C" w14:textId="77777777" w:rsidR="00272AEC" w:rsidRPr="00992851" w:rsidRDefault="00272AEC" w:rsidP="00272A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D0566D4" w14:textId="77777777" w:rsidR="00D02FE7" w:rsidRPr="00992851" w:rsidRDefault="00D02FE7" w:rsidP="00D02FE7">
      <w:pPr>
        <w:rPr>
          <w:rFonts w:ascii="Times New Roman" w:hAnsi="Times New Roman" w:cs="Times New Roman"/>
        </w:rPr>
      </w:pPr>
      <w:r w:rsidRPr="00992851">
        <w:rPr>
          <w:rFonts w:ascii="Times New Roman" w:hAnsi="Times New Roman" w:cs="Times New Roman"/>
        </w:rPr>
        <w:t>LC-MS/MS, liquid chromatography-tandem mass spectrometry; FIA, flow injection analysis.</w:t>
      </w:r>
    </w:p>
    <w:p w14:paraId="3044F896" w14:textId="58427E54" w:rsidR="00272AEC" w:rsidRPr="00992851" w:rsidRDefault="00272AEC" w:rsidP="00732856">
      <w:pPr>
        <w:spacing w:line="480" w:lineRule="auto"/>
        <w:rPr>
          <w:rFonts w:ascii="Times New Roman" w:hAnsi="Times New Roman" w:cs="Times New Roman"/>
        </w:rPr>
      </w:pPr>
    </w:p>
    <w:p w14:paraId="09F5523B" w14:textId="3B7BA4AE" w:rsidR="00272AEC" w:rsidRPr="00992851" w:rsidRDefault="00D02FE7" w:rsidP="00D02FE7">
      <w:pPr>
        <w:rPr>
          <w:rFonts w:ascii="Times New Roman" w:hAnsi="Times New Roman" w:cs="Times New Roman"/>
          <w:b/>
        </w:rPr>
      </w:pPr>
      <w:r w:rsidRPr="00992851">
        <w:rPr>
          <w:rFonts w:ascii="Times New Roman" w:hAnsi="Times New Roman" w:cs="Times New Roman"/>
          <w:b/>
        </w:rPr>
        <w:t xml:space="preserve">Supplementary </w:t>
      </w:r>
      <w:r w:rsidR="00DB0688" w:rsidRPr="00992851">
        <w:rPr>
          <w:rFonts w:ascii="Times New Roman" w:hAnsi="Times New Roman" w:cs="Times New Roman"/>
          <w:b/>
        </w:rPr>
        <w:t>3-2</w:t>
      </w:r>
      <w:r w:rsidRPr="00992851">
        <w:rPr>
          <w:rFonts w:ascii="Times New Roman" w:hAnsi="Times New Roman" w:cs="Times New Roman"/>
          <w:b/>
        </w:rPr>
        <w:t>. MS parameters used for metabolites measurement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121"/>
        <w:gridCol w:w="1250"/>
        <w:gridCol w:w="1451"/>
        <w:gridCol w:w="1536"/>
      </w:tblGrid>
      <w:tr w:rsidR="00D02FE7" w:rsidRPr="00992851" w14:paraId="6B3FE785" w14:textId="77777777" w:rsidTr="00992851">
        <w:trPr>
          <w:trHeight w:val="3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5A8F5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ru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F7B2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51B5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  <w:r w:rsidRPr="00992851">
              <w:rPr>
                <w:rFonts w:ascii="Cambria Math" w:eastAsia="맑은 고딕" w:hAnsi="Cambria Math" w:cs="Cambria Math"/>
                <w:color w:val="000000"/>
                <w:kern w:val="0"/>
                <w:sz w:val="22"/>
              </w:rPr>
              <w:t>‐</w:t>
            </w: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S/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39C3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A-MS/MS</w:t>
            </w:r>
          </w:p>
        </w:tc>
      </w:tr>
      <w:tr w:rsidR="00D02FE7" w:rsidRPr="00992851" w14:paraId="38C7A11F" w14:textId="77777777" w:rsidTr="00992851">
        <w:trPr>
          <w:trHeight w:val="3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1D8E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B961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A180B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4B77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FC9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mode</w:t>
            </w:r>
          </w:p>
        </w:tc>
      </w:tr>
      <w:tr w:rsidR="00D02FE7" w:rsidRPr="00992851" w14:paraId="253C4DF7" w14:textId="77777777" w:rsidTr="00992851">
        <w:trPr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01CB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QTRAP 5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94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 (p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EF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785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5F8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02FE7" w:rsidRPr="00992851" w14:paraId="315AB539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7D287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7B3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7969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180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BF8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500</w:t>
            </w:r>
          </w:p>
        </w:tc>
      </w:tr>
      <w:tr w:rsidR="00D02FE7" w:rsidRPr="00992851" w14:paraId="010085CE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71429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B89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D50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808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02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D02FE7" w:rsidRPr="00992851" w14:paraId="68781B22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9DDC5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F4E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1 (p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648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957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FD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D02FE7" w:rsidRPr="00992851" w14:paraId="4691D540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5DABD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A5F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2 (p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7611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ED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F47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D02FE7" w:rsidRPr="00992851" w14:paraId="2FB944CA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EC367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E61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 (p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E1A8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2BD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E7A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02FE7" w:rsidRPr="00992851" w14:paraId="66339D4C" w14:textId="77777777" w:rsidTr="00992851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0C462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DCF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 (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9346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DB90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1C2C" w14:textId="77777777" w:rsidR="00D02FE7" w:rsidRPr="00992851" w:rsidRDefault="00D02FE7" w:rsidP="00D0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28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14:paraId="538084FB" w14:textId="47FD9244" w:rsidR="00D02FE7" w:rsidRPr="00992851" w:rsidRDefault="00D02FE7" w:rsidP="00D02FE7">
      <w:pPr>
        <w:rPr>
          <w:rFonts w:ascii="Times New Roman" w:hAnsi="Times New Roman" w:cs="Times New Roman"/>
        </w:rPr>
      </w:pPr>
      <w:r w:rsidRPr="00992851">
        <w:rPr>
          <w:rFonts w:ascii="Times New Roman" w:hAnsi="Times New Roman" w:cs="Times New Roman"/>
        </w:rPr>
        <w:t>CUR, curtain gas; IS, ion spray voltage; TEM, temperature; GS1/GS2, ion source gas 1 and 2; CAD, collisionally activated dissociation gas; EP, entrance potential; LC-MS/MS, liquid chromatography-tandem mass spectrometry; FIA, flow injection analysis.</w:t>
      </w:r>
    </w:p>
    <w:sectPr w:rsidR="00D02FE7" w:rsidRPr="009928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EC612" w14:textId="77777777" w:rsidR="00827B03" w:rsidRDefault="00827B03" w:rsidP="009061F8">
      <w:pPr>
        <w:spacing w:after="0" w:line="240" w:lineRule="auto"/>
      </w:pPr>
      <w:r>
        <w:separator/>
      </w:r>
    </w:p>
  </w:endnote>
  <w:endnote w:type="continuationSeparator" w:id="0">
    <w:p w14:paraId="71C5A9CE" w14:textId="77777777" w:rsidR="00827B03" w:rsidRDefault="00827B03" w:rsidP="00906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BBF82" w14:textId="77777777" w:rsidR="00827B03" w:rsidRDefault="00827B03" w:rsidP="009061F8">
      <w:pPr>
        <w:spacing w:after="0" w:line="240" w:lineRule="auto"/>
      </w:pPr>
      <w:r>
        <w:separator/>
      </w:r>
    </w:p>
  </w:footnote>
  <w:footnote w:type="continuationSeparator" w:id="0">
    <w:p w14:paraId="5A57EF61" w14:textId="77777777" w:rsidR="00827B03" w:rsidRDefault="00827B03" w:rsidP="009061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2450DA"/>
    <w:multiLevelType w:val="hybridMultilevel"/>
    <w:tmpl w:val="56F8FA4A"/>
    <w:lvl w:ilvl="0" w:tplc="15AEF33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856"/>
    <w:rsid w:val="000C53C6"/>
    <w:rsid w:val="00122345"/>
    <w:rsid w:val="00133404"/>
    <w:rsid w:val="00140DF3"/>
    <w:rsid w:val="0014734A"/>
    <w:rsid w:val="00191943"/>
    <w:rsid w:val="00272AEC"/>
    <w:rsid w:val="00292DD7"/>
    <w:rsid w:val="002F207B"/>
    <w:rsid w:val="00357A66"/>
    <w:rsid w:val="003742DB"/>
    <w:rsid w:val="003917FF"/>
    <w:rsid w:val="00407BAF"/>
    <w:rsid w:val="0042044C"/>
    <w:rsid w:val="00505669"/>
    <w:rsid w:val="0051270D"/>
    <w:rsid w:val="00602F40"/>
    <w:rsid w:val="00641A9A"/>
    <w:rsid w:val="00654AB1"/>
    <w:rsid w:val="00674CA7"/>
    <w:rsid w:val="00692194"/>
    <w:rsid w:val="006B46CA"/>
    <w:rsid w:val="00732856"/>
    <w:rsid w:val="00827B03"/>
    <w:rsid w:val="00875B0D"/>
    <w:rsid w:val="00896CAA"/>
    <w:rsid w:val="008A5BBA"/>
    <w:rsid w:val="008C277E"/>
    <w:rsid w:val="008D636D"/>
    <w:rsid w:val="00900A0A"/>
    <w:rsid w:val="009061F8"/>
    <w:rsid w:val="00992851"/>
    <w:rsid w:val="00A06AD1"/>
    <w:rsid w:val="00BA00BD"/>
    <w:rsid w:val="00BF0C77"/>
    <w:rsid w:val="00BF4B2F"/>
    <w:rsid w:val="00C0600F"/>
    <w:rsid w:val="00C22F93"/>
    <w:rsid w:val="00C426DF"/>
    <w:rsid w:val="00C826B5"/>
    <w:rsid w:val="00CC497F"/>
    <w:rsid w:val="00CD5E5E"/>
    <w:rsid w:val="00D02FE7"/>
    <w:rsid w:val="00D44558"/>
    <w:rsid w:val="00D919E4"/>
    <w:rsid w:val="00DB0688"/>
    <w:rsid w:val="00DD054B"/>
    <w:rsid w:val="00DE7C02"/>
    <w:rsid w:val="00E266A7"/>
    <w:rsid w:val="00F42F6F"/>
    <w:rsid w:val="00F55815"/>
    <w:rsid w:val="00F6275A"/>
    <w:rsid w:val="00FD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2CAB5"/>
  <w15:chartTrackingRefBased/>
  <w15:docId w15:val="{1CA4FAEF-4F6C-4998-852C-75BE626D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2F6F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19194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19194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191943"/>
  </w:style>
  <w:style w:type="paragraph" w:styleId="a6">
    <w:name w:val="header"/>
    <w:basedOn w:val="a"/>
    <w:link w:val="Char0"/>
    <w:uiPriority w:val="99"/>
    <w:unhideWhenUsed/>
    <w:rsid w:val="009061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061F8"/>
  </w:style>
  <w:style w:type="paragraph" w:styleId="a7">
    <w:name w:val="footer"/>
    <w:basedOn w:val="a"/>
    <w:link w:val="Char1"/>
    <w:uiPriority w:val="99"/>
    <w:unhideWhenUsed/>
    <w:rsid w:val="009061F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061F8"/>
  </w:style>
  <w:style w:type="character" w:customStyle="1" w:styleId="highlight">
    <w:name w:val="highlight"/>
    <w:basedOn w:val="a0"/>
    <w:rsid w:val="000C5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국(진단검사의학교실)</dc:creator>
  <cp:keywords/>
  <dc:description/>
  <cp:lastModifiedBy>노승윤(외과학교실)</cp:lastModifiedBy>
  <cp:revision>4</cp:revision>
  <dcterms:created xsi:type="dcterms:W3CDTF">2019-11-02T01:19:00Z</dcterms:created>
  <dcterms:modified xsi:type="dcterms:W3CDTF">2019-11-05T07:00:00Z</dcterms:modified>
</cp:coreProperties>
</file>